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03EFD" w14:textId="464EC85B" w:rsidR="00045836" w:rsidRPr="00FA1E12" w:rsidRDefault="00684A8D" w:rsidP="00045836">
      <w:pPr>
        <w:spacing w:line="480" w:lineRule="auto"/>
        <w:outlineLvl w:val="1"/>
        <w:rPr>
          <w:b/>
          <w:sz w:val="32"/>
          <w:szCs w:val="32"/>
        </w:rPr>
      </w:pPr>
      <w:r w:rsidRPr="00684A8D">
        <w:rPr>
          <w:b/>
          <w:sz w:val="32"/>
          <w:szCs w:val="32"/>
        </w:rPr>
        <w:t>Additional file</w:t>
      </w:r>
      <w:bookmarkStart w:id="0" w:name="_GoBack"/>
      <w:bookmarkEnd w:id="0"/>
      <w:r w:rsidR="00045836" w:rsidRPr="00FA1E12">
        <w:rPr>
          <w:b/>
          <w:sz w:val="32"/>
          <w:szCs w:val="32"/>
        </w:rPr>
        <w:t xml:space="preserve"> 1</w:t>
      </w:r>
    </w:p>
    <w:p w14:paraId="68CD5596" w14:textId="77777777" w:rsidR="00045836" w:rsidRPr="00FA1E12" w:rsidRDefault="00045836" w:rsidP="00045836">
      <w:pPr>
        <w:spacing w:line="480" w:lineRule="auto"/>
        <w:rPr>
          <w:b/>
          <w:sz w:val="28"/>
          <w:szCs w:val="28"/>
        </w:rPr>
      </w:pPr>
      <w:r w:rsidRPr="00FA1E12">
        <w:rPr>
          <w:b/>
          <w:sz w:val="28"/>
          <w:szCs w:val="28"/>
        </w:rPr>
        <w:t>Survey on Perceptions of Plagiarism Definition</w:t>
      </w:r>
    </w:p>
    <w:p w14:paraId="28594811" w14:textId="77777777" w:rsidR="00045836" w:rsidRPr="00FA1E12" w:rsidRDefault="00045836" w:rsidP="00045836">
      <w:pPr>
        <w:spacing w:after="120" w:line="480" w:lineRule="auto"/>
        <w:rPr>
          <w:b/>
        </w:rPr>
      </w:pPr>
      <w:r w:rsidRPr="00FA1E12">
        <w:rPr>
          <w:b/>
        </w:rPr>
        <w:t>Introduction</w:t>
      </w:r>
    </w:p>
    <w:p w14:paraId="042E6F39" w14:textId="77777777" w:rsidR="00045836" w:rsidRPr="00FA1E12" w:rsidRDefault="00045836" w:rsidP="00045836">
      <w:pPr>
        <w:spacing w:line="480" w:lineRule="auto"/>
      </w:pPr>
      <w:r w:rsidRPr="00FA1E12">
        <w:t xml:space="preserve">We would like to know how the definition of plagiarism in biomedicine is perceived. Your collaboration will provide valuable data for us. The questionnaire distribution and data collection </w:t>
      </w:r>
      <w:proofErr w:type="gramStart"/>
      <w:r w:rsidRPr="00FA1E12">
        <w:t>is</w:t>
      </w:r>
      <w:proofErr w:type="gramEnd"/>
      <w:r w:rsidRPr="00FA1E12">
        <w:t xml:space="preserve"> performed by the online tool </w:t>
      </w:r>
      <w:proofErr w:type="spellStart"/>
      <w:r w:rsidRPr="00FA1E12">
        <w:t>LimeSurvey</w:t>
      </w:r>
      <w:proofErr w:type="spellEnd"/>
      <w:r w:rsidRPr="00FA1E12">
        <w:t xml:space="preserve">, and so is completely anonymous, so please feel free to answer the questions. Filling out the survey counts as informed consent to participate in this study. </w:t>
      </w:r>
    </w:p>
    <w:p w14:paraId="046D9648" w14:textId="77777777" w:rsidR="00045836" w:rsidRPr="00FA1E12" w:rsidRDefault="00045836" w:rsidP="00045836">
      <w:pPr>
        <w:spacing w:line="480" w:lineRule="auto"/>
      </w:pPr>
      <w:r w:rsidRPr="00FA1E12">
        <w:t xml:space="preserve">It takes about </w:t>
      </w:r>
      <w:r w:rsidRPr="00FA1E12">
        <w:rPr>
          <w:b/>
        </w:rPr>
        <w:t>5</w:t>
      </w:r>
      <w:r w:rsidRPr="00FA1E12">
        <w:t xml:space="preserve"> minutes to go through all these questions. Thank you for your participation!</w:t>
      </w:r>
    </w:p>
    <w:p w14:paraId="7B2B00F3" w14:textId="77777777" w:rsidR="00045836" w:rsidRPr="00FA1E12" w:rsidRDefault="00045836" w:rsidP="00045836">
      <w:pPr>
        <w:spacing w:line="480" w:lineRule="auto"/>
      </w:pPr>
    </w:p>
    <w:p w14:paraId="3BD05E58" w14:textId="77777777" w:rsidR="00045836" w:rsidRPr="00FA1E12" w:rsidRDefault="00045836" w:rsidP="00045836">
      <w:pPr>
        <w:spacing w:line="480" w:lineRule="auto"/>
        <w:rPr>
          <w:b/>
        </w:rPr>
      </w:pPr>
      <w:r w:rsidRPr="00FA1E12">
        <w:rPr>
          <w:b/>
        </w:rPr>
        <w:t>Demographic information</w:t>
      </w:r>
    </w:p>
    <w:p w14:paraId="43C01762" w14:textId="77777777" w:rsidR="00045836" w:rsidRPr="00FA1E12" w:rsidRDefault="00045836" w:rsidP="00045836">
      <w:pPr>
        <w:spacing w:line="480" w:lineRule="auto"/>
      </w:pPr>
      <w:r w:rsidRPr="00FA1E12">
        <w:t xml:space="preserve">(Q1) Age </w:t>
      </w:r>
      <w:r w:rsidRPr="00FA1E12">
        <w:rPr>
          <w:u w:val="single"/>
        </w:rPr>
        <w:t xml:space="preserve">                                              </w:t>
      </w:r>
      <w:proofErr w:type="gramStart"/>
      <w:r w:rsidRPr="00FA1E12">
        <w:t xml:space="preserve">   (</w:t>
      </w:r>
      <w:proofErr w:type="gramEnd"/>
      <w:r w:rsidRPr="00FA1E12">
        <w:t>Q2) Gender</w:t>
      </w:r>
      <w:r w:rsidRPr="00FA1E12">
        <w:rPr>
          <w:u w:val="single"/>
        </w:rPr>
        <w:t xml:space="preserve">                                                   </w:t>
      </w:r>
      <w:r w:rsidRPr="00FA1E12">
        <w:t xml:space="preserve"> </w:t>
      </w:r>
      <w:r w:rsidRPr="00FA1E12">
        <w:rPr>
          <w:color w:val="FFFFFF" w:themeColor="background1"/>
        </w:rPr>
        <w:t>2</w:t>
      </w:r>
      <w:r w:rsidRPr="00FA1E12">
        <w:rPr>
          <w:color w:val="FFFFFF" w:themeColor="background1"/>
          <w:u w:val="single"/>
        </w:rPr>
        <w:t xml:space="preserve"> </w:t>
      </w:r>
      <w:r w:rsidRPr="00FA1E12">
        <w:t xml:space="preserve">  </w:t>
      </w:r>
    </w:p>
    <w:p w14:paraId="3B4DD408" w14:textId="77777777" w:rsidR="00045836" w:rsidRPr="00FA1E12" w:rsidRDefault="00045836" w:rsidP="00045836">
      <w:pPr>
        <w:spacing w:line="480" w:lineRule="auto"/>
      </w:pPr>
      <w:r w:rsidRPr="00FA1E12">
        <w:t xml:space="preserve">(Q3) Country of birth </w:t>
      </w:r>
      <w:r w:rsidRPr="00FA1E12">
        <w:rPr>
          <w:u w:val="single"/>
        </w:rPr>
        <w:t xml:space="preserve">                                             </w:t>
      </w:r>
      <w:proofErr w:type="gramStart"/>
      <w:r w:rsidRPr="00FA1E12">
        <w:t xml:space="preserve">   (</w:t>
      </w:r>
      <w:proofErr w:type="gramEnd"/>
      <w:r w:rsidRPr="00FA1E12">
        <w:t>Q4) Country where you work now</w:t>
      </w:r>
      <w:r w:rsidRPr="00FA1E12">
        <w:rPr>
          <w:u w:val="single"/>
        </w:rPr>
        <w:t xml:space="preserve">                                         </w:t>
      </w:r>
      <w:r w:rsidRPr="00FA1E12">
        <w:t xml:space="preserve"> </w:t>
      </w:r>
      <w:r w:rsidRPr="00FA1E12">
        <w:rPr>
          <w:color w:val="FFFFFF" w:themeColor="background1"/>
        </w:rPr>
        <w:t>2</w:t>
      </w:r>
      <w:r w:rsidRPr="00FA1E12">
        <w:rPr>
          <w:color w:val="FFFFFF" w:themeColor="background1"/>
          <w:u w:val="single"/>
        </w:rPr>
        <w:t xml:space="preserve"> </w:t>
      </w:r>
      <w:r w:rsidRPr="00FA1E12">
        <w:t xml:space="preserve">  </w:t>
      </w:r>
    </w:p>
    <w:p w14:paraId="33CC110C" w14:textId="77777777" w:rsidR="00045836" w:rsidRPr="00FA1E12" w:rsidRDefault="00045836" w:rsidP="00045836">
      <w:pPr>
        <w:spacing w:line="480" w:lineRule="auto"/>
      </w:pPr>
      <w:r w:rsidRPr="00FA1E12">
        <w:t>Q5. Your mother tongue is:</w:t>
      </w:r>
    </w:p>
    <w:p w14:paraId="36B6C08B" w14:textId="77777777" w:rsidR="00045836" w:rsidRPr="00FA1E12" w:rsidRDefault="00045836" w:rsidP="00045836">
      <w:pPr>
        <w:spacing w:line="480" w:lineRule="auto"/>
        <w:ind w:left="284"/>
      </w:pPr>
      <w:r w:rsidRPr="00FA1E12">
        <w:t>a. English        b. Chinese        c. Other</w:t>
      </w:r>
    </w:p>
    <w:p w14:paraId="1C055D67" w14:textId="77777777" w:rsidR="00045836" w:rsidRPr="00FA1E12" w:rsidRDefault="00045836" w:rsidP="00045836">
      <w:pPr>
        <w:spacing w:line="480" w:lineRule="auto"/>
      </w:pPr>
      <w:r w:rsidRPr="00FA1E12">
        <w:t xml:space="preserve">Q6. Current academic position: </w:t>
      </w:r>
    </w:p>
    <w:p w14:paraId="14DD0825" w14:textId="77777777" w:rsidR="00045836" w:rsidRPr="00FA1E12" w:rsidRDefault="00045836" w:rsidP="00045836">
      <w:pPr>
        <w:spacing w:line="480" w:lineRule="auto"/>
        <w:ind w:left="284"/>
      </w:pPr>
      <w:r w:rsidRPr="00FA1E12">
        <w:t xml:space="preserve">a. Professor    b. Associate professor    c. Assistant professor   d. </w:t>
      </w:r>
      <w:proofErr w:type="spellStart"/>
      <w:r w:rsidRPr="00FA1E12">
        <w:t>PostDoc</w:t>
      </w:r>
      <w:proofErr w:type="spellEnd"/>
      <w:r w:rsidRPr="00FA1E12">
        <w:t xml:space="preserve">    e. Other</w:t>
      </w:r>
    </w:p>
    <w:p w14:paraId="7E8E311B" w14:textId="77777777" w:rsidR="00045836" w:rsidRPr="00FA1E12" w:rsidRDefault="00045836" w:rsidP="00045836">
      <w:pPr>
        <w:spacing w:line="480" w:lineRule="auto"/>
      </w:pPr>
      <w:r w:rsidRPr="00FA1E12">
        <w:t xml:space="preserve">Q7. If Q6=Other, </w:t>
      </w:r>
      <w:proofErr w:type="gramStart"/>
      <w:r w:rsidRPr="00FA1E12">
        <w:t>What</w:t>
      </w:r>
      <w:proofErr w:type="gramEnd"/>
      <w:r w:rsidRPr="00FA1E12">
        <w:t xml:space="preserve"> is your current academic position?</w:t>
      </w:r>
    </w:p>
    <w:p w14:paraId="2FFEC575" w14:textId="77777777" w:rsidR="00045836" w:rsidRPr="00FA1E12" w:rsidRDefault="00045836" w:rsidP="00045836">
      <w:pPr>
        <w:spacing w:line="480" w:lineRule="auto"/>
      </w:pPr>
      <w:r w:rsidRPr="00FA1E12">
        <w:t xml:space="preserve">      </w:t>
      </w:r>
      <w:r w:rsidRPr="00FA1E12">
        <w:rPr>
          <w:u w:val="single"/>
        </w:rPr>
        <w:t xml:space="preserve">                                             </w:t>
      </w:r>
      <w:r w:rsidRPr="00FA1E12">
        <w:t xml:space="preserve">    </w:t>
      </w:r>
      <w:r w:rsidRPr="00FA1E12">
        <w:rPr>
          <w:color w:val="FFFFFF" w:themeColor="background1"/>
        </w:rPr>
        <w:t>1</w:t>
      </w:r>
    </w:p>
    <w:p w14:paraId="5BE9DBAA" w14:textId="77777777" w:rsidR="00045836" w:rsidRPr="00FA1E12" w:rsidRDefault="00045836" w:rsidP="00045836">
      <w:pPr>
        <w:spacing w:line="480" w:lineRule="auto"/>
      </w:pPr>
      <w:r w:rsidRPr="00FA1E12">
        <w:t>Q8. Do you have a PhD degree?</w:t>
      </w:r>
    </w:p>
    <w:p w14:paraId="359CF182" w14:textId="77777777" w:rsidR="00045836" w:rsidRPr="00FA1E12" w:rsidRDefault="00045836" w:rsidP="00045836">
      <w:pPr>
        <w:spacing w:line="480" w:lineRule="auto"/>
        <w:ind w:left="284"/>
      </w:pPr>
      <w:r w:rsidRPr="00FA1E12">
        <w:t xml:space="preserve">a. Yes </w:t>
      </w:r>
      <w:r w:rsidRPr="00FA1E12">
        <w:rPr>
          <w:color w:val="FFFFFF" w:themeColor="background1"/>
        </w:rPr>
        <w:t>2</w:t>
      </w:r>
      <w:r w:rsidRPr="00FA1E12">
        <w:rPr>
          <w:color w:val="FFFFFF" w:themeColor="background1"/>
          <w:u w:val="single"/>
        </w:rPr>
        <w:t xml:space="preserve"> </w:t>
      </w:r>
      <w:r w:rsidRPr="00FA1E12">
        <w:t xml:space="preserve">  </w:t>
      </w:r>
      <w:r w:rsidRPr="00FA1E12">
        <w:rPr>
          <w:u w:val="single"/>
        </w:rPr>
        <w:t xml:space="preserve">    </w:t>
      </w:r>
      <w:r w:rsidRPr="00FA1E12">
        <w:t xml:space="preserve">    </w:t>
      </w:r>
    </w:p>
    <w:p w14:paraId="60E9DF84" w14:textId="77777777" w:rsidR="00045836" w:rsidRPr="00FA1E12" w:rsidRDefault="00045836" w:rsidP="00045836">
      <w:pPr>
        <w:spacing w:line="480" w:lineRule="auto"/>
        <w:ind w:left="284"/>
      </w:pPr>
      <w:r w:rsidRPr="00FA1E12">
        <w:lastRenderedPageBreak/>
        <w:t>b. Not yet, I’m currently a PhD candidate</w:t>
      </w:r>
    </w:p>
    <w:p w14:paraId="0730BC40" w14:textId="77777777" w:rsidR="00045836" w:rsidRPr="00FA1E12" w:rsidRDefault="00045836" w:rsidP="00045836">
      <w:pPr>
        <w:spacing w:line="480" w:lineRule="auto"/>
        <w:ind w:left="284"/>
      </w:pPr>
      <w:r w:rsidRPr="00FA1E12">
        <w:t>c. No</w:t>
      </w:r>
    </w:p>
    <w:p w14:paraId="73B288F0" w14:textId="77777777" w:rsidR="00045836" w:rsidRPr="00FA1E12" w:rsidRDefault="00045836" w:rsidP="00045836">
      <w:pPr>
        <w:spacing w:line="480" w:lineRule="auto"/>
      </w:pPr>
      <w:r w:rsidRPr="00FA1E12">
        <w:t>Q9. In which year did you obtain your PhD degree?</w:t>
      </w:r>
    </w:p>
    <w:p w14:paraId="233C470A" w14:textId="77777777" w:rsidR="00045836" w:rsidRPr="00FA1E12" w:rsidRDefault="00045836" w:rsidP="00045836">
      <w:pPr>
        <w:spacing w:line="480" w:lineRule="auto"/>
      </w:pPr>
      <w:r w:rsidRPr="00FA1E12">
        <w:t xml:space="preserve">      </w:t>
      </w:r>
      <w:r w:rsidRPr="00FA1E12">
        <w:rPr>
          <w:u w:val="single"/>
        </w:rPr>
        <w:t xml:space="preserve">                                             </w:t>
      </w:r>
      <w:r w:rsidRPr="00FA1E12">
        <w:t xml:space="preserve">    </w:t>
      </w:r>
      <w:r w:rsidRPr="00FA1E12">
        <w:rPr>
          <w:color w:val="FFFFFF" w:themeColor="background1"/>
        </w:rPr>
        <w:t>1</w:t>
      </w:r>
    </w:p>
    <w:p w14:paraId="5A7E1B2E" w14:textId="77777777" w:rsidR="00045836" w:rsidRPr="00FA1E12" w:rsidRDefault="00045836" w:rsidP="00045836">
      <w:pPr>
        <w:spacing w:line="480" w:lineRule="auto"/>
      </w:pPr>
      <w:r w:rsidRPr="00FA1E12">
        <w:t>Q10. Have you done research for 6 months or more in another country than where you obtained your bachelor/master’s degree?</w:t>
      </w:r>
    </w:p>
    <w:p w14:paraId="32E597AB" w14:textId="77777777" w:rsidR="00045836" w:rsidRPr="00FA1E12" w:rsidRDefault="00045836" w:rsidP="00045836">
      <w:pPr>
        <w:spacing w:line="480" w:lineRule="auto"/>
        <w:ind w:left="284"/>
      </w:pPr>
      <w:r w:rsidRPr="00FA1E12">
        <w:t>a. Yes        b. No</w:t>
      </w:r>
    </w:p>
    <w:p w14:paraId="2CF83A70" w14:textId="77777777" w:rsidR="00045836" w:rsidRPr="00FA1E12" w:rsidRDefault="00045836" w:rsidP="00045836">
      <w:pPr>
        <w:spacing w:line="480" w:lineRule="auto"/>
      </w:pPr>
      <w:r w:rsidRPr="00FA1E12">
        <w:t>Q11. If yes, in which country did you do that research?</w:t>
      </w:r>
    </w:p>
    <w:p w14:paraId="49E6A0D2" w14:textId="77777777" w:rsidR="00045836" w:rsidRPr="00FA1E12" w:rsidRDefault="00045836" w:rsidP="00045836">
      <w:pPr>
        <w:spacing w:line="480" w:lineRule="auto"/>
      </w:pPr>
      <w:r w:rsidRPr="00FA1E12">
        <w:t xml:space="preserve">      </w:t>
      </w:r>
      <w:r w:rsidRPr="00FA1E12">
        <w:rPr>
          <w:u w:val="single"/>
        </w:rPr>
        <w:t xml:space="preserve">                                             </w:t>
      </w:r>
      <w:r w:rsidRPr="00FA1E12">
        <w:t xml:space="preserve">    </w:t>
      </w:r>
      <w:r w:rsidRPr="00FA1E12">
        <w:rPr>
          <w:color w:val="FFFFFF" w:themeColor="background1"/>
        </w:rPr>
        <w:t>1</w:t>
      </w:r>
    </w:p>
    <w:p w14:paraId="2FB472BB" w14:textId="77777777" w:rsidR="00045836" w:rsidRPr="00FA1E12" w:rsidRDefault="00045836" w:rsidP="00045836">
      <w:pPr>
        <w:spacing w:line="480" w:lineRule="auto"/>
      </w:pPr>
    </w:p>
    <w:p w14:paraId="38A22CA0" w14:textId="77777777" w:rsidR="00045836" w:rsidRPr="00FA1E12" w:rsidRDefault="00045836" w:rsidP="00045836">
      <w:pPr>
        <w:spacing w:line="480" w:lineRule="auto"/>
        <w:rPr>
          <w:b/>
        </w:rPr>
      </w:pPr>
      <w:r w:rsidRPr="00FA1E12">
        <w:rPr>
          <w:b/>
        </w:rPr>
        <w:t>Section 1</w:t>
      </w:r>
    </w:p>
    <w:p w14:paraId="4096D4E9" w14:textId="77777777" w:rsidR="00045836" w:rsidRPr="00FA1E12" w:rsidRDefault="00045836" w:rsidP="00045836">
      <w:pPr>
        <w:spacing w:line="480" w:lineRule="auto"/>
        <w:rPr>
          <w:b/>
        </w:rPr>
      </w:pPr>
      <w:r w:rsidRPr="00FA1E12">
        <w:t>Please tick the most appropriate response(s).</w:t>
      </w:r>
    </w:p>
    <w:p w14:paraId="7572BFDD" w14:textId="77777777" w:rsidR="00045836" w:rsidRPr="00FA1E12" w:rsidRDefault="00045836" w:rsidP="00045836">
      <w:pPr>
        <w:spacing w:line="480" w:lineRule="auto"/>
      </w:pPr>
      <w:r w:rsidRPr="00FA1E12">
        <w:t xml:space="preserve">Q12. </w:t>
      </w:r>
      <w:r w:rsidRPr="00FA1E12">
        <w:rPr>
          <w:b/>
        </w:rPr>
        <w:t>Plagiarism</w:t>
      </w:r>
      <w:r w:rsidRPr="00FA1E12">
        <w:t xml:space="preserve"> is a greater threat to biomedical research than </w:t>
      </w:r>
      <w:r w:rsidRPr="00FA1E12">
        <w:rPr>
          <w:b/>
        </w:rPr>
        <w:t>data falsification</w:t>
      </w:r>
      <w:r w:rsidRPr="00FA1E12">
        <w:t>.</w:t>
      </w:r>
    </w:p>
    <w:p w14:paraId="4E377D97" w14:textId="77777777" w:rsidR="00045836" w:rsidRPr="00FA1E12" w:rsidRDefault="00045836" w:rsidP="00045836">
      <w:pPr>
        <w:spacing w:line="480" w:lineRule="auto"/>
      </w:pPr>
      <w:r w:rsidRPr="00FA1E12">
        <w:rPr>
          <w:sz w:val="16"/>
          <w:szCs w:val="16"/>
        </w:rPr>
        <w:t xml:space="preserve"> </w:t>
      </w:r>
      <w:r w:rsidRPr="00FA1E12">
        <w:t>a. Strongly disagree                   b. Disagree                   c. Agree                   d. Strongly agree</w:t>
      </w:r>
    </w:p>
    <w:p w14:paraId="41D9F0E2" w14:textId="77777777" w:rsidR="00045836" w:rsidRPr="00FA1E12" w:rsidRDefault="00045836" w:rsidP="00045836">
      <w:pPr>
        <w:spacing w:line="480" w:lineRule="auto"/>
        <w:rPr>
          <w:sz w:val="16"/>
          <w:szCs w:val="16"/>
        </w:rPr>
      </w:pPr>
    </w:p>
    <w:p w14:paraId="60FADE93" w14:textId="77777777" w:rsidR="00045836" w:rsidRPr="00FA1E12" w:rsidRDefault="00045836" w:rsidP="00045836">
      <w:pPr>
        <w:spacing w:line="480" w:lineRule="auto"/>
      </w:pPr>
      <w:r w:rsidRPr="00FA1E12">
        <w:t xml:space="preserve">Q13. </w:t>
      </w:r>
      <w:r w:rsidRPr="00FA1E12">
        <w:rPr>
          <w:b/>
        </w:rPr>
        <w:t>Plagiarism</w:t>
      </w:r>
      <w:r w:rsidRPr="00FA1E12">
        <w:t xml:space="preserve"> is a greater threat to biomedical research than </w:t>
      </w:r>
      <w:r w:rsidRPr="00FA1E12">
        <w:rPr>
          <w:b/>
        </w:rPr>
        <w:t>granting co-authorship to someone whose contribution doesn’t justify it</w:t>
      </w:r>
      <w:r w:rsidRPr="00FA1E12">
        <w:t>.</w:t>
      </w:r>
    </w:p>
    <w:p w14:paraId="13398A64" w14:textId="77777777" w:rsidR="00045836" w:rsidRPr="00FA1E12" w:rsidRDefault="00045836" w:rsidP="00045836">
      <w:pPr>
        <w:spacing w:line="480" w:lineRule="auto"/>
      </w:pPr>
      <w:r w:rsidRPr="00FA1E12">
        <w:t>a. Strongly disagree                   b. Disagree                   c. Agree                   d. Strongly agree</w:t>
      </w:r>
    </w:p>
    <w:p w14:paraId="217EE1C4" w14:textId="77777777" w:rsidR="00045836" w:rsidRPr="00FA1E12" w:rsidRDefault="00045836" w:rsidP="00045836">
      <w:pPr>
        <w:spacing w:line="480" w:lineRule="auto"/>
        <w:rPr>
          <w:sz w:val="16"/>
          <w:szCs w:val="16"/>
        </w:rPr>
      </w:pPr>
    </w:p>
    <w:p w14:paraId="1BA7E1F7" w14:textId="77777777" w:rsidR="00045836" w:rsidRPr="00FA1E12" w:rsidRDefault="00045836" w:rsidP="00045836">
      <w:pPr>
        <w:spacing w:line="480" w:lineRule="auto"/>
      </w:pPr>
      <w:r w:rsidRPr="00FA1E12">
        <w:t xml:space="preserve">Q14. </w:t>
      </w:r>
      <w:r w:rsidRPr="00FA1E12">
        <w:rPr>
          <w:b/>
        </w:rPr>
        <w:t>Plagiarism</w:t>
      </w:r>
      <w:r w:rsidRPr="00FA1E12">
        <w:t xml:space="preserve"> is a greater threat to biomedical research than </w:t>
      </w:r>
      <w:r w:rsidRPr="00FA1E12">
        <w:rPr>
          <w:b/>
        </w:rPr>
        <w:t>submitting a manuscript to more than one journals simultaneously</w:t>
      </w:r>
      <w:r w:rsidRPr="00FA1E12">
        <w:t>.</w:t>
      </w:r>
    </w:p>
    <w:p w14:paraId="12947855" w14:textId="77777777" w:rsidR="00045836" w:rsidRPr="00FA1E12" w:rsidRDefault="00045836" w:rsidP="00045836">
      <w:pPr>
        <w:spacing w:line="480" w:lineRule="auto"/>
      </w:pPr>
      <w:r w:rsidRPr="00FA1E12">
        <w:t>a. Strongly disagree                   b. Disagree                   c. Agree                   d. Strongly agree</w:t>
      </w:r>
    </w:p>
    <w:p w14:paraId="64D8FFD0" w14:textId="77777777" w:rsidR="00045836" w:rsidRPr="00FA1E12" w:rsidRDefault="00045836" w:rsidP="00045836">
      <w:pPr>
        <w:spacing w:line="480" w:lineRule="auto"/>
      </w:pPr>
      <w:r w:rsidRPr="00FA1E12">
        <w:lastRenderedPageBreak/>
        <w:t>Q15. Which factor(s) do you think decide whether a body of copied and unattributed text constitutes plagiarism or not?</w:t>
      </w:r>
    </w:p>
    <w:p w14:paraId="73DAAB79" w14:textId="77777777" w:rsidR="00045836" w:rsidRPr="00FA1E12" w:rsidRDefault="00045836" w:rsidP="00045836">
      <w:pPr>
        <w:spacing w:line="480" w:lineRule="auto"/>
        <w:ind w:left="284"/>
      </w:pPr>
      <w:r w:rsidRPr="00FA1E12">
        <w:t xml:space="preserve">a. The length of the copied text (whether a few sentences or paragraphs)  </w:t>
      </w:r>
    </w:p>
    <w:p w14:paraId="26F123CA" w14:textId="77777777" w:rsidR="00045836" w:rsidRPr="00FA1E12" w:rsidRDefault="00045836" w:rsidP="00045836">
      <w:pPr>
        <w:spacing w:line="480" w:lineRule="auto"/>
        <w:ind w:left="284"/>
      </w:pPr>
      <w:r w:rsidRPr="00FA1E12">
        <w:t xml:space="preserve">b. The part of the copied text (whether from the section of “background” or “results”) </w:t>
      </w:r>
    </w:p>
    <w:p w14:paraId="0BF6C657" w14:textId="77777777" w:rsidR="00045836" w:rsidRPr="00FA1E12" w:rsidRDefault="00045836" w:rsidP="00045836">
      <w:pPr>
        <w:spacing w:line="480" w:lineRule="auto"/>
        <w:ind w:left="284"/>
      </w:pPr>
      <w:r w:rsidRPr="00FA1E12">
        <w:t xml:space="preserve">c. The presence of an intention to copy without attribution </w:t>
      </w:r>
    </w:p>
    <w:p w14:paraId="1523B5CD" w14:textId="77777777" w:rsidR="00045836" w:rsidRPr="00FA1E12" w:rsidRDefault="00045836" w:rsidP="00045836">
      <w:pPr>
        <w:spacing w:line="480" w:lineRule="auto"/>
        <w:ind w:left="284"/>
      </w:pPr>
      <w:r w:rsidRPr="00FA1E12">
        <w:t>d. None of the above</w:t>
      </w:r>
    </w:p>
    <w:p w14:paraId="160223CF" w14:textId="77777777" w:rsidR="00045836" w:rsidRPr="00FA1E12" w:rsidRDefault="00045836" w:rsidP="00045836">
      <w:pPr>
        <w:spacing w:line="480" w:lineRule="auto"/>
      </w:pPr>
      <w:r w:rsidRPr="00FA1E12">
        <w:t>Q16. Have you ever been unsure whether you are plagiarizing?</w:t>
      </w:r>
    </w:p>
    <w:p w14:paraId="6B2487BA" w14:textId="77777777" w:rsidR="00045836" w:rsidRPr="00FA1E12" w:rsidRDefault="00045836" w:rsidP="00045836">
      <w:pPr>
        <w:spacing w:line="480" w:lineRule="auto"/>
        <w:ind w:left="284"/>
      </w:pPr>
      <w:r w:rsidRPr="00FA1E12">
        <w:t>a. Yes        b. No</w:t>
      </w:r>
    </w:p>
    <w:p w14:paraId="7377C801" w14:textId="77777777" w:rsidR="00045836" w:rsidRPr="00FA1E12" w:rsidRDefault="00045836" w:rsidP="00045836">
      <w:pPr>
        <w:spacing w:line="480" w:lineRule="auto"/>
        <w:ind w:left="284"/>
      </w:pPr>
    </w:p>
    <w:p w14:paraId="5540BBAF" w14:textId="77777777" w:rsidR="00045836" w:rsidRPr="00FA1E12" w:rsidRDefault="00045836" w:rsidP="00045836">
      <w:pPr>
        <w:spacing w:line="480" w:lineRule="auto"/>
        <w:rPr>
          <w:b/>
        </w:rPr>
      </w:pPr>
      <w:r w:rsidRPr="00FA1E12">
        <w:rPr>
          <w:b/>
        </w:rPr>
        <w:t xml:space="preserve">Section 2 </w:t>
      </w:r>
    </w:p>
    <w:p w14:paraId="2F6D0304" w14:textId="77777777" w:rsidR="00045836" w:rsidRPr="00FA1E12" w:rsidRDefault="00045836" w:rsidP="00045836">
      <w:pPr>
        <w:spacing w:line="480" w:lineRule="auto"/>
      </w:pPr>
      <w:r w:rsidRPr="00FA1E12">
        <w:t>In your opinion, which of the following practices constitute(s) plagiarism?</w:t>
      </w:r>
    </w:p>
    <w:p w14:paraId="04196D26" w14:textId="77777777" w:rsidR="00045836" w:rsidRPr="00FA1E12" w:rsidRDefault="00045836" w:rsidP="00045836">
      <w:pPr>
        <w:spacing w:line="480" w:lineRule="auto"/>
      </w:pPr>
      <w:r w:rsidRPr="00FA1E12">
        <w:t xml:space="preserve">Q17. </w:t>
      </w:r>
    </w:p>
    <w:p w14:paraId="5E7D0339" w14:textId="77777777" w:rsidR="00045836" w:rsidRPr="00FA1E12" w:rsidRDefault="00045836" w:rsidP="00045836">
      <w:pPr>
        <w:spacing w:line="480" w:lineRule="auto"/>
      </w:pPr>
      <w:r w:rsidRPr="00FA1E12">
        <w:t>a. Copying text from someone else's publication without crediting the source.</w:t>
      </w:r>
    </w:p>
    <w:p w14:paraId="7CF1994A" w14:textId="77777777" w:rsidR="00045836" w:rsidRPr="00FA1E12" w:rsidRDefault="00045836" w:rsidP="00045836">
      <w:pPr>
        <w:spacing w:line="480" w:lineRule="auto"/>
      </w:pPr>
      <w:r w:rsidRPr="00FA1E12">
        <w:t>b. Copying text from someone else's publication with crediting the source, but without quotation marks.</w:t>
      </w:r>
    </w:p>
    <w:p w14:paraId="5B92A830" w14:textId="77777777" w:rsidR="00045836" w:rsidRPr="00FA1E12" w:rsidRDefault="00045836" w:rsidP="00045836">
      <w:pPr>
        <w:spacing w:line="480" w:lineRule="auto"/>
      </w:pPr>
      <w:r w:rsidRPr="00FA1E12">
        <w:t>c. Copying text from someone else's publication with crediting the source and with quotation marks.</w:t>
      </w:r>
    </w:p>
    <w:p w14:paraId="244B2077" w14:textId="77777777" w:rsidR="00045836" w:rsidRPr="00FA1E12" w:rsidRDefault="00045836" w:rsidP="00045836">
      <w:pPr>
        <w:spacing w:line="480" w:lineRule="auto"/>
      </w:pPr>
      <w:r w:rsidRPr="00FA1E12">
        <w:t>d. Copying an image from someone else's publication without crediting the source.</w:t>
      </w:r>
    </w:p>
    <w:p w14:paraId="712945B3" w14:textId="77777777" w:rsidR="00045836" w:rsidRPr="00FA1E12" w:rsidRDefault="00045836" w:rsidP="00045836">
      <w:pPr>
        <w:spacing w:line="480" w:lineRule="auto"/>
      </w:pPr>
      <w:r w:rsidRPr="00FA1E12">
        <w:t>e. Using idea(s) from someone else's publication without crediting the source.</w:t>
      </w:r>
    </w:p>
    <w:p w14:paraId="5763E760" w14:textId="77777777" w:rsidR="00045836" w:rsidRPr="00FA1E12" w:rsidRDefault="00045836" w:rsidP="00045836">
      <w:pPr>
        <w:spacing w:line="480" w:lineRule="auto"/>
      </w:pPr>
      <w:r w:rsidRPr="00FA1E12">
        <w:t>f. None of the above.</w:t>
      </w:r>
    </w:p>
    <w:p w14:paraId="2EB037C0" w14:textId="77777777" w:rsidR="00045836" w:rsidRPr="00FA1E12" w:rsidRDefault="00045836" w:rsidP="00045836">
      <w:pPr>
        <w:spacing w:line="480" w:lineRule="auto"/>
      </w:pPr>
      <w:r w:rsidRPr="00FA1E12">
        <w:t>Q18.</w:t>
      </w:r>
    </w:p>
    <w:p w14:paraId="39578D7A" w14:textId="77777777" w:rsidR="00045836" w:rsidRPr="00FA1E12" w:rsidRDefault="00045836" w:rsidP="00045836">
      <w:pPr>
        <w:spacing w:line="480" w:lineRule="auto"/>
      </w:pPr>
      <w:r w:rsidRPr="00FA1E12">
        <w:t>a. Copying text from an online source without crediting the source.</w:t>
      </w:r>
    </w:p>
    <w:p w14:paraId="6EDB5B28" w14:textId="77777777" w:rsidR="00045836" w:rsidRPr="00FA1E12" w:rsidRDefault="00045836" w:rsidP="00045836">
      <w:pPr>
        <w:spacing w:line="480" w:lineRule="auto"/>
      </w:pPr>
      <w:r w:rsidRPr="00FA1E12">
        <w:lastRenderedPageBreak/>
        <w:t>b. Copying text from an online source that has no list of authors, and without crediting the source.</w:t>
      </w:r>
    </w:p>
    <w:p w14:paraId="70450590" w14:textId="77777777" w:rsidR="00045836" w:rsidRPr="00FA1E12" w:rsidRDefault="00045836" w:rsidP="00045836">
      <w:pPr>
        <w:spacing w:line="480" w:lineRule="auto"/>
      </w:pPr>
      <w:r w:rsidRPr="00FA1E12">
        <w:t>c. None of the above.</w:t>
      </w:r>
    </w:p>
    <w:p w14:paraId="22F36538" w14:textId="77777777" w:rsidR="00045836" w:rsidRPr="00FA1E12" w:rsidRDefault="00045836" w:rsidP="00045836">
      <w:pPr>
        <w:spacing w:line="480" w:lineRule="auto"/>
      </w:pPr>
      <w:r w:rsidRPr="00FA1E12">
        <w:t>Q19.</w:t>
      </w:r>
    </w:p>
    <w:p w14:paraId="6E7ECB37" w14:textId="77777777" w:rsidR="00045836" w:rsidRPr="00FA1E12" w:rsidRDefault="00045836" w:rsidP="00045836">
      <w:pPr>
        <w:spacing w:line="480" w:lineRule="auto"/>
      </w:pPr>
      <w:r w:rsidRPr="00FA1E12">
        <w:t>a. Rephrasing another person’s work without crediting the source.</w:t>
      </w:r>
    </w:p>
    <w:p w14:paraId="1146EDD3" w14:textId="77777777" w:rsidR="00045836" w:rsidRPr="00FA1E12" w:rsidRDefault="00045836" w:rsidP="00045836">
      <w:pPr>
        <w:spacing w:line="480" w:lineRule="auto"/>
      </w:pPr>
      <w:r w:rsidRPr="00FA1E12">
        <w:t>b. Rephrasing text from someone else's publication without significant modification of the original, but with crediting the source.</w:t>
      </w:r>
    </w:p>
    <w:p w14:paraId="691E8068" w14:textId="77777777" w:rsidR="00045836" w:rsidRPr="00FA1E12" w:rsidRDefault="00045836" w:rsidP="00045836">
      <w:pPr>
        <w:spacing w:line="480" w:lineRule="auto"/>
      </w:pPr>
      <w:r w:rsidRPr="00FA1E12">
        <w:t>c. Summarizing another person’s work without crediting the source.</w:t>
      </w:r>
    </w:p>
    <w:p w14:paraId="5230FDEE" w14:textId="77777777" w:rsidR="00045836" w:rsidRPr="00FA1E12" w:rsidRDefault="00045836" w:rsidP="00045836">
      <w:pPr>
        <w:spacing w:line="480" w:lineRule="auto"/>
      </w:pPr>
      <w:r w:rsidRPr="00FA1E12">
        <w:t>d. None of the above.</w:t>
      </w:r>
    </w:p>
    <w:p w14:paraId="3C8A7FBC" w14:textId="77777777" w:rsidR="00045836" w:rsidRPr="00FA1E12" w:rsidRDefault="00045836" w:rsidP="00045836">
      <w:pPr>
        <w:spacing w:line="480" w:lineRule="auto"/>
      </w:pPr>
      <w:r w:rsidRPr="00FA1E12">
        <w:t>Q20.</w:t>
      </w:r>
    </w:p>
    <w:p w14:paraId="285314D5" w14:textId="77777777" w:rsidR="00045836" w:rsidRPr="00FA1E12" w:rsidRDefault="00045836" w:rsidP="00045836">
      <w:pPr>
        <w:widowControl w:val="0"/>
        <w:spacing w:line="480" w:lineRule="auto"/>
      </w:pPr>
      <w:r w:rsidRPr="00FA1E12">
        <w:t>a. Paying someone else to write a paper without granting authorship.</w:t>
      </w:r>
    </w:p>
    <w:p w14:paraId="1652F870" w14:textId="77777777" w:rsidR="00045836" w:rsidRPr="00FA1E12" w:rsidRDefault="00045836" w:rsidP="00045836">
      <w:pPr>
        <w:widowControl w:val="0"/>
        <w:spacing w:line="480" w:lineRule="auto"/>
      </w:pPr>
      <w:r w:rsidRPr="00FA1E12">
        <w:t>b. Having someone else to write a paper for free without granting authorship.</w:t>
      </w:r>
    </w:p>
    <w:p w14:paraId="081197FD" w14:textId="77777777" w:rsidR="00045836" w:rsidRPr="00FA1E12" w:rsidRDefault="00045836" w:rsidP="00045836">
      <w:pPr>
        <w:widowControl w:val="0"/>
        <w:spacing w:line="480" w:lineRule="auto"/>
      </w:pPr>
      <w:r w:rsidRPr="00FA1E12">
        <w:t>c. Putting together pieces from different publications, and presenting the result as one’s own work.</w:t>
      </w:r>
    </w:p>
    <w:p w14:paraId="26007A56" w14:textId="77777777" w:rsidR="00045836" w:rsidRPr="00FA1E12" w:rsidRDefault="00045836" w:rsidP="00045836">
      <w:pPr>
        <w:widowControl w:val="0"/>
        <w:spacing w:line="480" w:lineRule="auto"/>
      </w:pPr>
      <w:r w:rsidRPr="00FA1E12">
        <w:t>d. When writing a literature review, using the same framework of others’ review, without crediting the source.</w:t>
      </w:r>
    </w:p>
    <w:p w14:paraId="7B61FC45" w14:textId="77777777" w:rsidR="00045836" w:rsidRPr="00FA1E12" w:rsidRDefault="00045836" w:rsidP="00045836">
      <w:pPr>
        <w:widowControl w:val="0"/>
        <w:spacing w:line="480" w:lineRule="auto"/>
      </w:pPr>
      <w:r w:rsidRPr="00FA1E12">
        <w:t>e. With permission from the original author, using another’s text without crediting the source.</w:t>
      </w:r>
    </w:p>
    <w:p w14:paraId="7917EAC2" w14:textId="77777777" w:rsidR="00045836" w:rsidRPr="00FA1E12" w:rsidRDefault="00045836" w:rsidP="00045836">
      <w:pPr>
        <w:widowControl w:val="0"/>
        <w:spacing w:line="480" w:lineRule="auto"/>
      </w:pPr>
      <w:r w:rsidRPr="00FA1E12">
        <w:t>f. None of the above.</w:t>
      </w:r>
    </w:p>
    <w:p w14:paraId="259612E2" w14:textId="77777777" w:rsidR="00045836" w:rsidRPr="00FA1E12" w:rsidRDefault="00045836" w:rsidP="00045836">
      <w:pPr>
        <w:spacing w:line="480" w:lineRule="auto"/>
      </w:pPr>
    </w:p>
    <w:p w14:paraId="095F2C11" w14:textId="77777777" w:rsidR="00045836" w:rsidRPr="00FA1E12" w:rsidRDefault="00045836" w:rsidP="00045836">
      <w:pPr>
        <w:spacing w:line="480" w:lineRule="auto"/>
      </w:pPr>
      <w:r w:rsidRPr="00FA1E12">
        <w:t>Q21.</w:t>
      </w:r>
    </w:p>
    <w:p w14:paraId="232A31FD" w14:textId="77777777" w:rsidR="00045836" w:rsidRPr="00FA1E12" w:rsidRDefault="00045836" w:rsidP="00045836">
      <w:pPr>
        <w:widowControl w:val="0"/>
        <w:spacing w:line="480" w:lineRule="auto"/>
      </w:pPr>
      <w:r w:rsidRPr="00FA1E12">
        <w:t>a. Republishing others’ work in another language without crediting the source.</w:t>
      </w:r>
    </w:p>
    <w:p w14:paraId="24CC7806" w14:textId="77777777" w:rsidR="00045836" w:rsidRPr="00FA1E12" w:rsidRDefault="00045836" w:rsidP="00045836">
      <w:pPr>
        <w:widowControl w:val="0"/>
        <w:spacing w:line="480" w:lineRule="auto"/>
      </w:pPr>
      <w:r w:rsidRPr="00FA1E12">
        <w:t>b. Republishing one’s own work in another language without crediting the source.</w:t>
      </w:r>
    </w:p>
    <w:p w14:paraId="53255219" w14:textId="77777777" w:rsidR="00045836" w:rsidRPr="00FA1E12" w:rsidRDefault="00045836" w:rsidP="00045836">
      <w:pPr>
        <w:spacing w:line="480" w:lineRule="auto"/>
      </w:pPr>
      <w:r w:rsidRPr="00FA1E12">
        <w:t>c. None of the above.</w:t>
      </w:r>
    </w:p>
    <w:p w14:paraId="59CB73B4" w14:textId="77777777" w:rsidR="00045836" w:rsidRPr="00FA1E12" w:rsidRDefault="00045836" w:rsidP="00045836">
      <w:pPr>
        <w:spacing w:line="480" w:lineRule="auto"/>
      </w:pPr>
    </w:p>
    <w:p w14:paraId="6D22AC6F" w14:textId="77777777" w:rsidR="00045836" w:rsidRPr="00FA1E12" w:rsidRDefault="00045836" w:rsidP="00045836">
      <w:pPr>
        <w:spacing w:line="480" w:lineRule="auto"/>
      </w:pPr>
      <w:r w:rsidRPr="00FA1E12">
        <w:t xml:space="preserve">Q22. </w:t>
      </w:r>
    </w:p>
    <w:p w14:paraId="663E1BAD" w14:textId="77777777" w:rsidR="00045836" w:rsidRPr="00FA1E12" w:rsidRDefault="00045836" w:rsidP="00045836">
      <w:pPr>
        <w:widowControl w:val="0"/>
        <w:spacing w:line="480" w:lineRule="auto"/>
      </w:pPr>
      <w:r w:rsidRPr="00FA1E12">
        <w:t>a. Reusing one’s own previously rejected research proposal for another funding application without crediting the source.</w:t>
      </w:r>
    </w:p>
    <w:p w14:paraId="77B8B7B3" w14:textId="77777777" w:rsidR="00045836" w:rsidRPr="00FA1E12" w:rsidRDefault="00045836" w:rsidP="00045836">
      <w:pPr>
        <w:widowControl w:val="0"/>
        <w:spacing w:line="480" w:lineRule="auto"/>
      </w:pPr>
      <w:r w:rsidRPr="00FA1E12">
        <w:t>b. Reusing a significant portion of one’s own previous publication for a new publication without crediting the source.</w:t>
      </w:r>
    </w:p>
    <w:p w14:paraId="046C57E6" w14:textId="77777777" w:rsidR="00045836" w:rsidRPr="00FA1E12" w:rsidRDefault="00045836" w:rsidP="00045836">
      <w:pPr>
        <w:widowControl w:val="0"/>
        <w:spacing w:line="480" w:lineRule="auto"/>
      </w:pPr>
      <w:r w:rsidRPr="00FA1E12">
        <w:t>c. None of the above.</w:t>
      </w:r>
    </w:p>
    <w:p w14:paraId="4B74CE6C" w14:textId="77777777" w:rsidR="00045836" w:rsidRPr="00FA1E12" w:rsidRDefault="00045836" w:rsidP="00045836">
      <w:pPr>
        <w:spacing w:line="480" w:lineRule="auto"/>
      </w:pPr>
    </w:p>
    <w:p w14:paraId="5B1FE418" w14:textId="77777777" w:rsidR="00045836" w:rsidRPr="00FA1E12" w:rsidRDefault="00045836" w:rsidP="00045836">
      <w:pPr>
        <w:spacing w:line="480" w:lineRule="auto"/>
      </w:pPr>
      <w:r w:rsidRPr="00FA1E12">
        <w:t>Q23. This is the last question of the survey.</w:t>
      </w:r>
    </w:p>
    <w:p w14:paraId="717E44E8" w14:textId="77777777" w:rsidR="00045836" w:rsidRPr="00FA1E12" w:rsidRDefault="00045836" w:rsidP="00045836">
      <w:pPr>
        <w:widowControl w:val="0"/>
        <w:spacing w:line="480" w:lineRule="auto"/>
      </w:pPr>
      <w:r w:rsidRPr="00FA1E12">
        <w:t>a. One has submitted work as dissertation/thesis, and submits parts of it to a journal afterwards without crediting the source.</w:t>
      </w:r>
    </w:p>
    <w:p w14:paraId="14267078" w14:textId="77777777" w:rsidR="00045836" w:rsidRPr="00FA1E12" w:rsidRDefault="00045836" w:rsidP="00045836">
      <w:pPr>
        <w:spacing w:line="480" w:lineRule="auto"/>
      </w:pPr>
      <w:r w:rsidRPr="00FA1E12">
        <w:t>b. One has submitted work as dissertation/thesis, and submits a summary of it to a journal afterwards without crediting the source.</w:t>
      </w:r>
    </w:p>
    <w:p w14:paraId="21B56C8F" w14:textId="77777777" w:rsidR="00045836" w:rsidRPr="00FA1E12" w:rsidRDefault="00045836" w:rsidP="00045836">
      <w:pPr>
        <w:spacing w:line="480" w:lineRule="auto"/>
      </w:pPr>
      <w:r w:rsidRPr="00FA1E12">
        <w:t>c. None of the above.</w:t>
      </w:r>
    </w:p>
    <w:p w14:paraId="48126FEF" w14:textId="77777777" w:rsidR="00045836" w:rsidRPr="00FA1E12" w:rsidRDefault="00045836" w:rsidP="00045836">
      <w:pPr>
        <w:spacing w:line="480" w:lineRule="auto"/>
      </w:pPr>
    </w:p>
    <w:p w14:paraId="065CF054" w14:textId="77777777" w:rsidR="00045836" w:rsidRPr="00FA1E12" w:rsidRDefault="00045836" w:rsidP="00045836">
      <w:pPr>
        <w:spacing w:line="480" w:lineRule="auto"/>
      </w:pPr>
    </w:p>
    <w:p w14:paraId="367C8B73" w14:textId="77777777" w:rsidR="00045836" w:rsidRPr="00FA1E12" w:rsidRDefault="00045836" w:rsidP="00045836">
      <w:pPr>
        <w:spacing w:line="480" w:lineRule="auto"/>
      </w:pPr>
    </w:p>
    <w:p w14:paraId="62FE98CF" w14:textId="77777777" w:rsidR="00045836" w:rsidRPr="00FA1E12" w:rsidRDefault="00045836" w:rsidP="00045836">
      <w:pPr>
        <w:spacing w:line="480" w:lineRule="auto"/>
      </w:pPr>
    </w:p>
    <w:p w14:paraId="5C393BD4" w14:textId="77777777" w:rsidR="00045836" w:rsidRPr="00FA1E12" w:rsidRDefault="00045836" w:rsidP="00045836">
      <w:pPr>
        <w:spacing w:line="480" w:lineRule="auto"/>
      </w:pPr>
    </w:p>
    <w:p w14:paraId="1AB90CCF" w14:textId="77777777" w:rsidR="00045836" w:rsidRPr="00FA1E12" w:rsidRDefault="00045836" w:rsidP="00045836">
      <w:pPr>
        <w:spacing w:line="480" w:lineRule="auto"/>
        <w:rPr>
          <w:i/>
        </w:rPr>
      </w:pPr>
      <w:r w:rsidRPr="00FA1E12">
        <w:rPr>
          <w:i/>
        </w:rPr>
        <w:t>Thank you again for spending your time to complete this survey!</w:t>
      </w:r>
    </w:p>
    <w:p w14:paraId="624792B9" w14:textId="6D64D915" w:rsidR="00656A23" w:rsidRPr="00045836" w:rsidRDefault="00684A8D" w:rsidP="00045836">
      <w:pPr>
        <w:spacing w:line="480" w:lineRule="auto"/>
        <w:rPr>
          <w:b/>
          <w:sz w:val="32"/>
          <w:szCs w:val="32"/>
        </w:rPr>
      </w:pPr>
    </w:p>
    <w:sectPr w:rsidR="00656A23" w:rsidRPr="00045836" w:rsidSect="005709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836"/>
    <w:rsid w:val="00045836"/>
    <w:rsid w:val="001E6BDC"/>
    <w:rsid w:val="005709FB"/>
    <w:rsid w:val="0068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30356"/>
  <w15:chartTrackingRefBased/>
  <w15:docId w15:val="{19CC9260-99C0-6A4B-BAFF-95250E349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5836"/>
    <w:pPr>
      <w:spacing w:after="80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8</Words>
  <Characters>4436</Characters>
  <Application>Microsoft Office Word</Application>
  <DocSecurity>0</DocSecurity>
  <Lines>36</Lines>
  <Paragraphs>10</Paragraphs>
  <ScaleCrop>false</ScaleCrop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Yi</dc:creator>
  <cp:keywords/>
  <dc:description/>
  <cp:lastModifiedBy>Nina Yi</cp:lastModifiedBy>
  <cp:revision>2</cp:revision>
  <dcterms:created xsi:type="dcterms:W3CDTF">2019-08-31T14:58:00Z</dcterms:created>
  <dcterms:modified xsi:type="dcterms:W3CDTF">2019-09-14T02:35:00Z</dcterms:modified>
</cp:coreProperties>
</file>